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FE823" w14:textId="358A2BC3" w:rsidR="003C0E37" w:rsidRPr="000A2EF7" w:rsidRDefault="003C0E37" w:rsidP="003C0E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2E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proofErr w:type="spellStart"/>
      <w:r w:rsidR="00DF02AD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0A2EF7">
        <w:rPr>
          <w:rFonts w:ascii="Times New Roman" w:hAnsi="Times New Roman" w:cs="Times New Roman"/>
          <w:b/>
          <w:bCs/>
          <w:sz w:val="24"/>
          <w:szCs w:val="24"/>
          <w:lang w:val="en-US"/>
        </w:rPr>
        <w:t>_Summary</w:t>
      </w:r>
      <w:proofErr w:type="spellEnd"/>
      <w:r w:rsidRPr="000A2E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interview questions (translated from Dutch)</w:t>
      </w:r>
    </w:p>
    <w:p w14:paraId="34C94654" w14:textId="77777777" w:rsidR="003C0E37" w:rsidRPr="006F7F8E" w:rsidRDefault="003C0E37" w:rsidP="003C0E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F8E">
        <w:rPr>
          <w:rFonts w:ascii="Times New Roman" w:hAnsi="Times New Roman" w:cs="Times New Roman"/>
          <w:b/>
          <w:bCs/>
          <w:sz w:val="24"/>
          <w:szCs w:val="24"/>
          <w:lang w:val="en-US"/>
        </w:rPr>
        <w:t>Theme 1: What would help you to make ends meet</w:t>
      </w:r>
    </w:p>
    <w:p w14:paraId="289BE686" w14:textId="77777777" w:rsidR="003C0E37" w:rsidRDefault="003C0E37" w:rsidP="003C0E37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hat helps you to make ends meet? </w:t>
      </w:r>
    </w:p>
    <w:p w14:paraId="7FE76CA1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obing questions on basis of visualization of what the literature highlighted were the most important factors impacting financial situation (e.g. housing, employment, education, access to white goods, support of friends &amp; family, mental and physical health)</w:t>
      </w:r>
    </w:p>
    <w:p w14:paraId="6C3F6767" w14:textId="77777777" w:rsidR="003C0E37" w:rsidRDefault="003C0E37" w:rsidP="003C0E37">
      <w:pPr>
        <w:pStyle w:val="ListParagraph"/>
        <w:ind w:left="1080"/>
        <w:rPr>
          <w:rFonts w:ascii="Times New Roman" w:hAnsi="Times New Roman"/>
          <w:sz w:val="24"/>
          <w:szCs w:val="24"/>
          <w:lang w:val="en-US"/>
        </w:rPr>
      </w:pPr>
    </w:p>
    <w:p w14:paraId="576ED1A1" w14:textId="77777777" w:rsidR="003C0E37" w:rsidRDefault="003C0E37" w:rsidP="003C0E37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hat problems do you experience that prevent you from making ends meet? </w:t>
      </w:r>
    </w:p>
    <w:p w14:paraId="516CE707" w14:textId="77777777" w:rsidR="003C0E37" w:rsidRDefault="003C0E37" w:rsidP="003C0E37">
      <w:pPr>
        <w:pStyle w:val="ListParagraph"/>
        <w:ind w:left="720"/>
        <w:rPr>
          <w:rFonts w:ascii="Times New Roman" w:hAnsi="Times New Roman"/>
          <w:sz w:val="24"/>
          <w:szCs w:val="24"/>
          <w:lang w:val="en-US"/>
        </w:rPr>
      </w:pPr>
    </w:p>
    <w:p w14:paraId="59E7D3B4" w14:textId="77777777" w:rsidR="003C0E37" w:rsidRPr="006F7F8E" w:rsidRDefault="003C0E37" w:rsidP="003C0E37">
      <w:pPr>
        <w:tabs>
          <w:tab w:val="left" w:pos="1515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heme 2: how can the municipality help you to make ends meet</w:t>
      </w:r>
    </w:p>
    <w:p w14:paraId="2DB18A44" w14:textId="77777777" w:rsidR="003C0E37" w:rsidRDefault="003C0E37" w:rsidP="003C0E37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ave you ever asked the municipality or other services for financial support?</w:t>
      </w:r>
    </w:p>
    <w:p w14:paraId="0F121F6F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f they did access services: what went well, what didn’t go well? Why?</w:t>
      </w:r>
    </w:p>
    <w:p w14:paraId="454C98CD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could be improved?</w:t>
      </w:r>
    </w:p>
    <w:p w14:paraId="268EC225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f they did not access services: why not? What prevented you from accessing services?</w:t>
      </w:r>
    </w:p>
    <w:p w14:paraId="4DBADED5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How could the municipality, other services improve their services? </w:t>
      </w:r>
    </w:p>
    <w:p w14:paraId="15035F9B" w14:textId="77777777" w:rsidR="003C0E37" w:rsidRDefault="003C0E37" w:rsidP="003C0E37">
      <w:pPr>
        <w:rPr>
          <w:rFonts w:ascii="Times New Roman" w:hAnsi="Times New Roman"/>
          <w:sz w:val="24"/>
          <w:szCs w:val="24"/>
          <w:lang w:val="en-US"/>
        </w:rPr>
      </w:pPr>
    </w:p>
    <w:p w14:paraId="3D778910" w14:textId="77777777" w:rsidR="003C0E37" w:rsidRDefault="003C0E37" w:rsidP="003C0E37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prevents you from accessing services for income, employment support?</w:t>
      </w:r>
    </w:p>
    <w:p w14:paraId="2DD1F6CB" w14:textId="5E18E07A" w:rsidR="003C0E37" w:rsidRDefault="00A305D0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o what extent d</w:t>
      </w:r>
      <w:r w:rsidR="003C0E37">
        <w:rPr>
          <w:rFonts w:ascii="Times New Roman" w:hAnsi="Times New Roman"/>
          <w:sz w:val="24"/>
          <w:szCs w:val="24"/>
          <w:lang w:val="en-US"/>
        </w:rPr>
        <w:t xml:space="preserve">o </w:t>
      </w:r>
      <w:proofErr w:type="spellStart"/>
      <w:r w:rsidR="003C0E37">
        <w:rPr>
          <w:rFonts w:ascii="Times New Roman" w:hAnsi="Times New Roman"/>
          <w:sz w:val="24"/>
          <w:szCs w:val="24"/>
          <w:lang w:val="en-US"/>
        </w:rPr>
        <w:t>organisations</w:t>
      </w:r>
      <w:proofErr w:type="spellEnd"/>
      <w:r w:rsidR="003C0E37">
        <w:rPr>
          <w:rFonts w:ascii="Times New Roman" w:hAnsi="Times New Roman"/>
          <w:sz w:val="24"/>
          <w:szCs w:val="24"/>
          <w:lang w:val="en-US"/>
        </w:rPr>
        <w:t>/services have a good understanding of your needs? Of your situation?</w:t>
      </w:r>
    </w:p>
    <w:p w14:paraId="6AF58443" w14:textId="77777777" w:rsidR="003C0E37" w:rsidRPr="00C013E3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 w:rsidRPr="00C013E3">
        <w:rPr>
          <w:rFonts w:ascii="Times New Roman" w:hAnsi="Times New Roman"/>
          <w:sz w:val="24"/>
          <w:szCs w:val="24"/>
          <w:lang w:val="en-US"/>
        </w:rPr>
        <w:t xml:space="preserve">What can </w:t>
      </w:r>
      <w:proofErr w:type="spellStart"/>
      <w:r w:rsidRPr="00C013E3">
        <w:rPr>
          <w:rFonts w:ascii="Times New Roman" w:hAnsi="Times New Roman"/>
          <w:sz w:val="24"/>
          <w:szCs w:val="24"/>
          <w:lang w:val="en-US"/>
        </w:rPr>
        <w:t>organisations</w:t>
      </w:r>
      <w:proofErr w:type="spellEnd"/>
      <w:r w:rsidRPr="00C013E3">
        <w:rPr>
          <w:rFonts w:ascii="Times New Roman" w:hAnsi="Times New Roman"/>
          <w:sz w:val="24"/>
          <w:szCs w:val="24"/>
          <w:lang w:val="en-US"/>
        </w:rPr>
        <w:t xml:space="preserve"> do to improve this? </w:t>
      </w:r>
    </w:p>
    <w:p w14:paraId="67DFF938" w14:textId="77777777" w:rsidR="003C0E37" w:rsidRPr="00C013E3" w:rsidRDefault="003C0E37" w:rsidP="003C0E37">
      <w:pPr>
        <w:pStyle w:val="ListParagraph"/>
        <w:ind w:left="720"/>
        <w:rPr>
          <w:rFonts w:ascii="Times New Roman" w:hAnsi="Times New Roman"/>
          <w:sz w:val="24"/>
          <w:szCs w:val="24"/>
          <w:lang w:val="en-US"/>
        </w:rPr>
      </w:pPr>
    </w:p>
    <w:p w14:paraId="1668D55A" w14:textId="77777777" w:rsidR="003C0E37" w:rsidRPr="00C013E3" w:rsidRDefault="003C0E37" w:rsidP="003C0E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13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me 3: how would you like to be involved with the municipality and/or other </w:t>
      </w:r>
      <w:proofErr w:type="spellStart"/>
      <w:r w:rsidRPr="00C013E3">
        <w:rPr>
          <w:rFonts w:ascii="Times New Roman" w:hAnsi="Times New Roman" w:cs="Times New Roman"/>
          <w:b/>
          <w:bCs/>
          <w:sz w:val="24"/>
          <w:szCs w:val="24"/>
          <w:lang w:val="en-US"/>
        </w:rPr>
        <w:t>organisations</w:t>
      </w:r>
      <w:proofErr w:type="spellEnd"/>
      <w:r w:rsidRPr="00C013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help others to make ends meet</w:t>
      </w:r>
    </w:p>
    <w:p w14:paraId="4ECDA8C6" w14:textId="77777777" w:rsidR="003C0E37" w:rsidRPr="00C013E3" w:rsidRDefault="003C0E37" w:rsidP="003C0E37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013E3">
        <w:rPr>
          <w:rFonts w:ascii="Times New Roman" w:hAnsi="Times New Roman"/>
          <w:sz w:val="24"/>
          <w:szCs w:val="24"/>
          <w:lang w:val="en-US"/>
        </w:rPr>
        <w:t>How would you like to be involved with the municipality to prevent poverty and/or to make others make ends meet</w:t>
      </w:r>
    </w:p>
    <w:p w14:paraId="42D08DEB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rganisatio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municipality understand what’s necessary to prevent poverty? Why?</w:t>
      </w:r>
    </w:p>
    <w:p w14:paraId="55E14FFB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o you think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rganisatio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municipality listen to you?</w:t>
      </w:r>
    </w:p>
    <w:p w14:paraId="3FC62155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projects, activities would you be most interested in to participate in?</w:t>
      </w:r>
    </w:p>
    <w:p w14:paraId="2EF988DB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ow would you like to be involved: p</w:t>
      </w:r>
      <w:r w:rsidRPr="00C013E3">
        <w:rPr>
          <w:rFonts w:ascii="Times New Roman" w:hAnsi="Times New Roman"/>
          <w:sz w:val="24"/>
          <w:szCs w:val="24"/>
          <w:lang w:val="en-US"/>
        </w:rPr>
        <w:t>robing questions based on visualization of what the literature highlighted were important factors/ways for citizens to be involved</w:t>
      </w:r>
      <w:r>
        <w:rPr>
          <w:rFonts w:ascii="Times New Roman" w:hAnsi="Times New Roman"/>
          <w:sz w:val="24"/>
          <w:szCs w:val="24"/>
          <w:lang w:val="en-US"/>
        </w:rPr>
        <w:t>?</w:t>
      </w:r>
    </w:p>
    <w:p w14:paraId="3603FE45" w14:textId="77777777" w:rsidR="003C0E37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y? What would help you to be involved?</w:t>
      </w:r>
    </w:p>
    <w:p w14:paraId="523E6632" w14:textId="77777777" w:rsidR="003C0E37" w:rsidRPr="00C013E3" w:rsidRDefault="003C0E37" w:rsidP="003C0E37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hat support would you need to be involved? Why? </w:t>
      </w:r>
    </w:p>
    <w:p w14:paraId="3EE370CB" w14:textId="77777777" w:rsidR="00686248" w:rsidRDefault="00686248"/>
    <w:sectPr w:rsidR="00686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F26D7"/>
    <w:multiLevelType w:val="hybridMultilevel"/>
    <w:tmpl w:val="119E2F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06CD9"/>
    <w:multiLevelType w:val="hybridMultilevel"/>
    <w:tmpl w:val="A45E5CF6"/>
    <w:lvl w:ilvl="0" w:tplc="D07E0192">
      <w:start w:val="1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F2A74F6"/>
    <w:multiLevelType w:val="hybridMultilevel"/>
    <w:tmpl w:val="A7D29388"/>
    <w:lvl w:ilvl="0" w:tplc="3DBCE81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2B1641"/>
    <w:multiLevelType w:val="hybridMultilevel"/>
    <w:tmpl w:val="119E2F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37"/>
    <w:rsid w:val="003C0E37"/>
    <w:rsid w:val="00686248"/>
    <w:rsid w:val="006B1A69"/>
    <w:rsid w:val="00A305D0"/>
    <w:rsid w:val="00DF02AD"/>
    <w:rsid w:val="00F2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DC275"/>
  <w15:chartTrackingRefBased/>
  <w15:docId w15:val="{C242079B-F50E-4F69-BEC3-16704317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0E37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eastAsia="nl-NL"/>
    </w:rPr>
  </w:style>
  <w:style w:type="character" w:customStyle="1" w:styleId="ListParagraphChar">
    <w:name w:val="List Paragraph Char"/>
    <w:link w:val="ListParagraph"/>
    <w:uiPriority w:val="34"/>
    <w:rsid w:val="003C0E37"/>
    <w:rPr>
      <w:rFonts w:ascii="Verdana" w:eastAsia="MS Mincho" w:hAnsi="Verdana" w:cs="Times New Roman"/>
      <w:sz w:val="18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B1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A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A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Weger</dc:creator>
  <cp:keywords/>
  <dc:description/>
  <cp:lastModifiedBy>Esther de Weger</cp:lastModifiedBy>
  <cp:revision>5</cp:revision>
  <dcterms:created xsi:type="dcterms:W3CDTF">2021-08-29T15:57:00Z</dcterms:created>
  <dcterms:modified xsi:type="dcterms:W3CDTF">2021-12-09T15:25:00Z</dcterms:modified>
</cp:coreProperties>
</file>